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DFC12" w14:textId="391BEB37" w:rsidR="00BB7444" w:rsidRDefault="00BB7444" w:rsidP="00BB7444">
      <w:pPr>
        <w:rPr>
          <w:b/>
          <w:bCs/>
        </w:rPr>
      </w:pPr>
      <w:r>
        <w:rPr>
          <w:b/>
          <w:bCs/>
        </w:rPr>
        <w:t xml:space="preserve">Supplementary </w:t>
      </w:r>
      <w:r w:rsidRPr="004C0A30">
        <w:rPr>
          <w:b/>
          <w:bCs/>
        </w:rPr>
        <w:t xml:space="preserve">Table </w:t>
      </w:r>
      <w:r>
        <w:rPr>
          <w:b/>
          <w:bCs/>
        </w:rPr>
        <w:t>S2</w:t>
      </w:r>
      <w:r w:rsidRPr="004C0A30">
        <w:rPr>
          <w:b/>
          <w:bCs/>
        </w:rPr>
        <w:t>: Comparison of results from paired self-reported</w:t>
      </w:r>
      <w:r w:rsidR="003A71DA">
        <w:rPr>
          <w:b/>
          <w:bCs/>
        </w:rPr>
        <w:t xml:space="preserve"> LFIA</w:t>
      </w:r>
      <w:r w:rsidR="001416A3">
        <w:rPr>
          <w:b/>
          <w:bCs/>
        </w:rPr>
        <w:t xml:space="preserve"> and</w:t>
      </w:r>
      <w:r w:rsidR="003A71DA">
        <w:rPr>
          <w:b/>
          <w:bCs/>
        </w:rPr>
        <w:t xml:space="preserve"> </w:t>
      </w:r>
      <w:r>
        <w:rPr>
          <w:b/>
          <w:bCs/>
        </w:rPr>
        <w:t>ALFA</w:t>
      </w:r>
      <w:r w:rsidR="003A71DA">
        <w:rPr>
          <w:b/>
          <w:bCs/>
        </w:rPr>
        <w:t>,</w:t>
      </w:r>
      <w:r w:rsidRPr="004C0A30">
        <w:rPr>
          <w:b/>
          <w:bCs/>
        </w:rPr>
        <w:t xml:space="preserve"> and Roche anti-S </w:t>
      </w:r>
      <w:r>
        <w:rPr>
          <w:b/>
          <w:bCs/>
        </w:rPr>
        <w:t>(</w:t>
      </w:r>
      <w:r w:rsidRPr="004970A4">
        <w:rPr>
          <w:b/>
          <w:bCs/>
        </w:rPr>
        <w:t>using threshold</w:t>
      </w:r>
      <w:r w:rsidR="001416A3">
        <w:rPr>
          <w:b/>
          <w:bCs/>
        </w:rPr>
        <w:t>s</w:t>
      </w:r>
      <w:r w:rsidRPr="004970A4">
        <w:rPr>
          <w:b/>
          <w:bCs/>
        </w:rPr>
        <w:t xml:space="preserve"> </w:t>
      </w:r>
      <w:r w:rsidR="008B53F9" w:rsidRPr="008B53F9">
        <w:rPr>
          <w:b/>
          <w:bCs/>
        </w:rPr>
        <w:t>of ≥100 U ml</w:t>
      </w:r>
      <w:r w:rsidR="008B53F9" w:rsidRPr="008B53F9">
        <w:rPr>
          <w:b/>
          <w:bCs/>
          <w:vertAlign w:val="superscript"/>
        </w:rPr>
        <w:t>−1</w:t>
      </w:r>
      <w:r w:rsidR="008B53F9" w:rsidRPr="008B53F9">
        <w:rPr>
          <w:b/>
          <w:bCs/>
        </w:rPr>
        <w:t>, ≥350 U ml</w:t>
      </w:r>
      <w:r w:rsidR="008B53F9" w:rsidRPr="008B53F9">
        <w:rPr>
          <w:b/>
          <w:bCs/>
          <w:vertAlign w:val="superscript"/>
        </w:rPr>
        <w:t>−1</w:t>
      </w:r>
      <w:r w:rsidR="008B53F9" w:rsidRPr="008B53F9">
        <w:rPr>
          <w:b/>
          <w:bCs/>
        </w:rPr>
        <w:t xml:space="preserve"> and ≥1000 U ml</w:t>
      </w:r>
      <w:r w:rsidR="008B53F9" w:rsidRPr="008B53F9">
        <w:rPr>
          <w:b/>
          <w:bCs/>
          <w:vertAlign w:val="superscript"/>
        </w:rPr>
        <w:t>−1</w:t>
      </w:r>
      <w:r w:rsidR="008B53F9">
        <w:rPr>
          <w:b/>
          <w:bCs/>
        </w:rPr>
        <w:t xml:space="preserve">) </w:t>
      </w:r>
      <w:r w:rsidRPr="004C0A30">
        <w:rPr>
          <w:b/>
          <w:bCs/>
        </w:rPr>
        <w:t>N=3758</w:t>
      </w:r>
    </w:p>
    <w:tbl>
      <w:tblPr>
        <w:tblStyle w:val="PlainTable2"/>
        <w:tblW w:w="7405" w:type="dxa"/>
        <w:tblInd w:w="-142" w:type="dxa"/>
        <w:tblLook w:val="04A0" w:firstRow="1" w:lastRow="0" w:firstColumn="1" w:lastColumn="0" w:noHBand="0" w:noVBand="1"/>
      </w:tblPr>
      <w:tblGrid>
        <w:gridCol w:w="1024"/>
        <w:gridCol w:w="2197"/>
        <w:gridCol w:w="2230"/>
        <w:gridCol w:w="1954"/>
      </w:tblGrid>
      <w:tr w:rsidR="008B53F9" w:rsidRPr="009617C6" w14:paraId="391445D9" w14:textId="77777777" w:rsidTr="00141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70AA6DED" w14:textId="77777777" w:rsidR="008B53F9" w:rsidRPr="009617C6" w:rsidRDefault="008B53F9" w:rsidP="006E3808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="Calibri" w:cs="Calibri"/>
                <w:kern w:val="24"/>
                <w:sz w:val="18"/>
                <w:szCs w:val="18"/>
              </w:rPr>
            </w:pPr>
            <w:r w:rsidRPr="004970A4">
              <w:rPr>
                <w:kern w:val="24"/>
                <w:sz w:val="18"/>
                <w:szCs w:val="18"/>
              </w:rPr>
              <w:t>≥100 U/ml</w:t>
            </w:r>
          </w:p>
        </w:tc>
        <w:tc>
          <w:tcPr>
            <w:tcW w:w="2230" w:type="dxa"/>
          </w:tcPr>
          <w:p w14:paraId="554821B8" w14:textId="77777777" w:rsidR="008B53F9" w:rsidRPr="009617C6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1954" w:type="dxa"/>
          </w:tcPr>
          <w:p w14:paraId="4B427D2A" w14:textId="77777777" w:rsidR="008B53F9" w:rsidRPr="009617C6" w:rsidRDefault="008B53F9" w:rsidP="006E380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</w:tr>
      <w:tr w:rsidR="008B53F9" w:rsidRPr="009617C6" w14:paraId="3ED342F2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9C878BC" w14:textId="2576962F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 xml:space="preserve">Self- LFIA </w:t>
            </w:r>
          </w:p>
        </w:tc>
        <w:tc>
          <w:tcPr>
            <w:tcW w:w="2197" w:type="dxa"/>
          </w:tcPr>
          <w:p w14:paraId="7ACCBB81" w14:textId="77777777" w:rsidR="008B53F9" w:rsidRPr="004970A4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0A4">
              <w:rPr>
                <w:rFonts w:asciiTheme="minorHAnsi" w:hAnsi="Calibri" w:cs="Calibri"/>
                <w:b/>
                <w:bCs/>
                <w:kern w:val="24"/>
                <w:sz w:val="18"/>
                <w:szCs w:val="18"/>
              </w:rPr>
              <w:t>Roche positive</w:t>
            </w:r>
          </w:p>
          <w:p w14:paraId="1B4243B2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  <w:tc>
          <w:tcPr>
            <w:tcW w:w="2230" w:type="dxa"/>
          </w:tcPr>
          <w:p w14:paraId="582BB2A5" w14:textId="77777777" w:rsidR="008B53F9" w:rsidRPr="004970A4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0A4">
              <w:rPr>
                <w:rFonts w:asciiTheme="minorHAnsi" w:hAnsi="Calibri" w:cs="Calibri"/>
                <w:b/>
                <w:bCs/>
                <w:kern w:val="24"/>
                <w:sz w:val="18"/>
                <w:szCs w:val="18"/>
              </w:rPr>
              <w:t>Roche negative</w:t>
            </w:r>
          </w:p>
          <w:p w14:paraId="1F713983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  <w:tc>
          <w:tcPr>
            <w:tcW w:w="1954" w:type="dxa"/>
          </w:tcPr>
          <w:p w14:paraId="55B81AB3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4"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Total</w:t>
            </w:r>
          </w:p>
          <w:p w14:paraId="12E52324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</w:tr>
      <w:tr w:rsidR="008B53F9" w:rsidRPr="009617C6" w14:paraId="2970F4BF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49BC21A5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Positive</w:t>
            </w:r>
          </w:p>
        </w:tc>
        <w:tc>
          <w:tcPr>
            <w:tcW w:w="2197" w:type="dxa"/>
          </w:tcPr>
          <w:p w14:paraId="516387B7" w14:textId="77777777" w:rsidR="008B53F9" w:rsidRDefault="008B53F9" w:rsidP="006E3808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2529</w:t>
            </w:r>
          </w:p>
          <w:p w14:paraId="725A49F9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2154.0; 574.8-8801.0)</w:t>
            </w:r>
          </w:p>
        </w:tc>
        <w:tc>
          <w:tcPr>
            <w:tcW w:w="2230" w:type="dxa"/>
          </w:tcPr>
          <w:p w14:paraId="0CD4D523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248</w:t>
            </w:r>
          </w:p>
          <w:p w14:paraId="5C0166F8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60.3; 43.9-78.9)</w:t>
            </w:r>
          </w:p>
        </w:tc>
        <w:tc>
          <w:tcPr>
            <w:tcW w:w="1954" w:type="dxa"/>
          </w:tcPr>
          <w:p w14:paraId="3CD82E55" w14:textId="77777777" w:rsidR="008B53F9" w:rsidRDefault="008B53F9" w:rsidP="006E3808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777</w:t>
            </w:r>
          </w:p>
          <w:p w14:paraId="4C763E7B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1702.0; 357.9-7416.0)</w:t>
            </w:r>
          </w:p>
        </w:tc>
      </w:tr>
      <w:tr w:rsidR="008B53F9" w:rsidRPr="009617C6" w14:paraId="15167016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</w:tcPr>
          <w:p w14:paraId="6D6A00AD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97" w:type="dxa"/>
            <w:shd w:val="clear" w:color="auto" w:fill="auto"/>
          </w:tcPr>
          <w:p w14:paraId="16A8DD05" w14:textId="77777777" w:rsidR="008B53F9" w:rsidRDefault="008B53F9" w:rsidP="006E3808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595</w:t>
            </w:r>
          </w:p>
          <w:p w14:paraId="6733B925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 xml:space="preserve">(311.0; 184.6-629.2) </w:t>
            </w:r>
          </w:p>
        </w:tc>
        <w:tc>
          <w:tcPr>
            <w:tcW w:w="2230" w:type="dxa"/>
            <w:shd w:val="clear" w:color="auto" w:fill="auto"/>
          </w:tcPr>
          <w:p w14:paraId="4652A059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386</w:t>
            </w:r>
          </w:p>
          <w:p w14:paraId="6ADE635A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26.0; 0.4-62.7)</w:t>
            </w:r>
          </w:p>
        </w:tc>
        <w:tc>
          <w:tcPr>
            <w:tcW w:w="1954" w:type="dxa"/>
            <w:shd w:val="clear" w:color="auto" w:fill="auto"/>
          </w:tcPr>
          <w:p w14:paraId="7096588C" w14:textId="77777777" w:rsidR="008B53F9" w:rsidRDefault="008B53F9" w:rsidP="006E3808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981</w:t>
            </w:r>
          </w:p>
          <w:p w14:paraId="52CFDF94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42.6; 46.6-384.0)</w:t>
            </w:r>
          </w:p>
        </w:tc>
      </w:tr>
      <w:tr w:rsidR="008B53F9" w:rsidRPr="009617C6" w14:paraId="186BFC5A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</w:tcPr>
          <w:p w14:paraId="18D6C307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Total</w:t>
            </w:r>
          </w:p>
        </w:tc>
        <w:tc>
          <w:tcPr>
            <w:tcW w:w="2197" w:type="dxa"/>
            <w:shd w:val="clear" w:color="auto" w:fill="auto"/>
          </w:tcPr>
          <w:p w14:paraId="02049E84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124</w:t>
            </w:r>
          </w:p>
          <w:p w14:paraId="0641DF8F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kern w:val="24"/>
                <w:sz w:val="18"/>
                <w:szCs w:val="18"/>
              </w:rPr>
              <w:t>(1429.0; 359.5-6273.0)</w:t>
            </w:r>
          </w:p>
        </w:tc>
        <w:tc>
          <w:tcPr>
            <w:tcW w:w="2230" w:type="dxa"/>
            <w:shd w:val="clear" w:color="auto" w:fill="auto"/>
          </w:tcPr>
          <w:p w14:paraId="282A2DDF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634</w:t>
            </w:r>
          </w:p>
          <w:p w14:paraId="752E81F7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kern w:val="24"/>
                <w:sz w:val="18"/>
                <w:szCs w:val="18"/>
              </w:rPr>
              <w:t>(47.3; 5.2-71.0)</w:t>
            </w:r>
          </w:p>
        </w:tc>
        <w:tc>
          <w:tcPr>
            <w:tcW w:w="1954" w:type="dxa"/>
            <w:shd w:val="clear" w:color="auto" w:fill="auto"/>
          </w:tcPr>
          <w:p w14:paraId="143CDA01" w14:textId="77777777" w:rsidR="008B53F9" w:rsidRDefault="008B53F9" w:rsidP="006E3808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758</w:t>
            </w:r>
          </w:p>
          <w:p w14:paraId="7D841E91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824.1; 168.5-4286.0)</w:t>
            </w:r>
          </w:p>
        </w:tc>
      </w:tr>
      <w:tr w:rsidR="008B53F9" w:rsidRPr="009617C6" w14:paraId="77FC0487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</w:tcPr>
          <w:p w14:paraId="01BCC17F" w14:textId="532C197A" w:rsidR="008B53F9" w:rsidRPr="009617C6" w:rsidRDefault="008B53F9" w:rsidP="006E3808">
            <w:pPr>
              <w:contextualSpacing/>
              <w:rPr>
                <w:b w:val="0"/>
                <w:bCs w:val="0"/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 xml:space="preserve">ALFA </w:t>
            </w:r>
          </w:p>
        </w:tc>
        <w:tc>
          <w:tcPr>
            <w:tcW w:w="2197" w:type="dxa"/>
            <w:shd w:val="clear" w:color="auto" w:fill="auto"/>
          </w:tcPr>
          <w:p w14:paraId="4157CC79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  <w:tc>
          <w:tcPr>
            <w:tcW w:w="2230" w:type="dxa"/>
            <w:shd w:val="clear" w:color="auto" w:fill="auto"/>
          </w:tcPr>
          <w:p w14:paraId="604C25A9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  <w:tc>
          <w:tcPr>
            <w:tcW w:w="1954" w:type="dxa"/>
            <w:shd w:val="clear" w:color="auto" w:fill="auto"/>
          </w:tcPr>
          <w:p w14:paraId="644D9DDB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</w:tr>
      <w:tr w:rsidR="008B53F9" w:rsidRPr="009617C6" w14:paraId="5A756EA9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</w:tcPr>
          <w:p w14:paraId="1A46A1C3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Positive</w:t>
            </w:r>
          </w:p>
        </w:tc>
        <w:tc>
          <w:tcPr>
            <w:tcW w:w="2197" w:type="dxa"/>
            <w:shd w:val="clear" w:color="auto" w:fill="auto"/>
          </w:tcPr>
          <w:p w14:paraId="22B86CEA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544</w:t>
            </w:r>
          </w:p>
          <w:p w14:paraId="183713E5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975.5; 486.4-8425.5)</w:t>
            </w:r>
          </w:p>
        </w:tc>
        <w:tc>
          <w:tcPr>
            <w:tcW w:w="2230" w:type="dxa"/>
            <w:shd w:val="clear" w:color="auto" w:fill="auto"/>
          </w:tcPr>
          <w:p w14:paraId="1402E53A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67</w:t>
            </w:r>
          </w:p>
          <w:p w14:paraId="4E209BEA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60.4; 44.5-79.0)</w:t>
            </w:r>
          </w:p>
        </w:tc>
        <w:tc>
          <w:tcPr>
            <w:tcW w:w="1954" w:type="dxa"/>
            <w:shd w:val="clear" w:color="auto" w:fill="auto"/>
          </w:tcPr>
          <w:p w14:paraId="540A428A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2811</w:t>
            </w:r>
          </w:p>
          <w:p w14:paraId="28A77C81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1541.0 (306.2-7079.0)</w:t>
            </w:r>
          </w:p>
        </w:tc>
      </w:tr>
      <w:tr w:rsidR="008B53F9" w:rsidRPr="009617C6" w14:paraId="2A97BE6B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</w:tcPr>
          <w:p w14:paraId="6623300B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97" w:type="dxa"/>
            <w:shd w:val="clear" w:color="auto" w:fill="auto"/>
          </w:tcPr>
          <w:p w14:paraId="6EF7105A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28</w:t>
            </w:r>
          </w:p>
          <w:p w14:paraId="173B3E4A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 xml:space="preserve">(233.7; 144.2-396.0) </w:t>
            </w:r>
          </w:p>
        </w:tc>
        <w:tc>
          <w:tcPr>
            <w:tcW w:w="2230" w:type="dxa"/>
            <w:shd w:val="clear" w:color="auto" w:fill="auto"/>
          </w:tcPr>
          <w:p w14:paraId="56D15E72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18</w:t>
            </w:r>
          </w:p>
          <w:p w14:paraId="392112C8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22.8; 0.4-59.8)</w:t>
            </w:r>
          </w:p>
        </w:tc>
        <w:tc>
          <w:tcPr>
            <w:tcW w:w="1954" w:type="dxa"/>
            <w:shd w:val="clear" w:color="auto" w:fill="auto"/>
          </w:tcPr>
          <w:p w14:paraId="44DA548E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646</w:t>
            </w:r>
          </w:p>
          <w:p w14:paraId="06EA9385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102.7 (24.7-235.7)</w:t>
            </w:r>
          </w:p>
        </w:tc>
      </w:tr>
      <w:tr w:rsidR="008B53F9" w:rsidRPr="001869DA" w14:paraId="2AA03735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</w:tcPr>
          <w:p w14:paraId="1A70E63D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Total</w:t>
            </w:r>
          </w:p>
        </w:tc>
        <w:tc>
          <w:tcPr>
            <w:tcW w:w="2197" w:type="dxa"/>
            <w:shd w:val="clear" w:color="auto" w:fill="auto"/>
          </w:tcPr>
          <w:p w14:paraId="783D840E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872</w:t>
            </w:r>
          </w:p>
          <w:p w14:paraId="6AFFFB61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488.5; 347.1-6815.5)</w:t>
            </w:r>
          </w:p>
        </w:tc>
        <w:tc>
          <w:tcPr>
            <w:tcW w:w="2230" w:type="dxa"/>
            <w:shd w:val="clear" w:color="auto" w:fill="auto"/>
          </w:tcPr>
          <w:p w14:paraId="795BA076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585</w:t>
            </w:r>
          </w:p>
          <w:p w14:paraId="4B27C22E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47.8; 3.8-71.0)</w:t>
            </w:r>
          </w:p>
        </w:tc>
        <w:tc>
          <w:tcPr>
            <w:tcW w:w="1954" w:type="dxa"/>
            <w:shd w:val="clear" w:color="auto" w:fill="auto"/>
          </w:tcPr>
          <w:p w14:paraId="4F514D87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3457</w:t>
            </w:r>
          </w:p>
          <w:p w14:paraId="7D1826AE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831.5 (165.1-4668.0)</w:t>
            </w:r>
          </w:p>
        </w:tc>
      </w:tr>
      <w:tr w:rsidR="008B53F9" w:rsidRPr="009617C6" w14:paraId="01DCE767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5F72A400" w14:textId="77777777" w:rsidR="008B53F9" w:rsidRPr="009617C6" w:rsidRDefault="008B53F9" w:rsidP="006E3808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="Calibri" w:cs="Calibri"/>
                <w:kern w:val="24"/>
                <w:sz w:val="18"/>
                <w:szCs w:val="18"/>
              </w:rPr>
            </w:pPr>
            <w:r w:rsidRPr="004970A4">
              <w:rPr>
                <w:kern w:val="24"/>
                <w:sz w:val="18"/>
                <w:szCs w:val="18"/>
              </w:rPr>
              <w:t>≥</w:t>
            </w:r>
            <w:r>
              <w:rPr>
                <w:kern w:val="24"/>
                <w:sz w:val="18"/>
                <w:szCs w:val="18"/>
              </w:rPr>
              <w:t>35</w:t>
            </w:r>
            <w:r w:rsidRPr="004970A4">
              <w:rPr>
                <w:kern w:val="24"/>
                <w:sz w:val="18"/>
                <w:szCs w:val="18"/>
              </w:rPr>
              <w:t>0 U/ml</w:t>
            </w:r>
          </w:p>
        </w:tc>
        <w:tc>
          <w:tcPr>
            <w:tcW w:w="2230" w:type="dxa"/>
          </w:tcPr>
          <w:p w14:paraId="4C0A733C" w14:textId="77777777" w:rsidR="008B53F9" w:rsidRPr="009617C6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1954" w:type="dxa"/>
          </w:tcPr>
          <w:p w14:paraId="47F39977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</w:tr>
      <w:tr w:rsidR="008B53F9" w:rsidRPr="004970A4" w14:paraId="120D0571" w14:textId="77777777" w:rsidTr="001416A3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12A60ECC" w14:textId="18EBE489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 xml:space="preserve">Self- LFIA </w:t>
            </w:r>
          </w:p>
        </w:tc>
        <w:tc>
          <w:tcPr>
            <w:tcW w:w="2197" w:type="dxa"/>
          </w:tcPr>
          <w:p w14:paraId="07925A51" w14:textId="77777777" w:rsidR="008B53F9" w:rsidRPr="004970A4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0A4">
              <w:rPr>
                <w:rFonts w:asciiTheme="minorHAnsi" w:hAnsi="Calibri" w:cs="Calibri"/>
                <w:b/>
                <w:bCs/>
                <w:kern w:val="24"/>
                <w:sz w:val="18"/>
                <w:szCs w:val="18"/>
              </w:rPr>
              <w:t>Roche positive</w:t>
            </w:r>
          </w:p>
          <w:p w14:paraId="149F945E" w14:textId="77777777" w:rsidR="008B53F9" w:rsidRPr="004970A4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  <w:tc>
          <w:tcPr>
            <w:tcW w:w="2230" w:type="dxa"/>
          </w:tcPr>
          <w:p w14:paraId="490BA3CD" w14:textId="77777777" w:rsidR="008B53F9" w:rsidRPr="004970A4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0A4">
              <w:rPr>
                <w:rFonts w:asciiTheme="minorHAnsi" w:hAnsi="Calibri" w:cs="Calibri"/>
                <w:b/>
                <w:bCs/>
                <w:kern w:val="24"/>
                <w:sz w:val="18"/>
                <w:szCs w:val="18"/>
              </w:rPr>
              <w:t>Roche negative</w:t>
            </w:r>
          </w:p>
          <w:p w14:paraId="5E97DE84" w14:textId="77777777" w:rsidR="008B53F9" w:rsidRPr="004970A4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  <w:tc>
          <w:tcPr>
            <w:tcW w:w="1954" w:type="dxa"/>
          </w:tcPr>
          <w:p w14:paraId="03404F24" w14:textId="77777777" w:rsidR="008B53F9" w:rsidRPr="004970A4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4"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Total</w:t>
            </w:r>
          </w:p>
          <w:p w14:paraId="5528BBBE" w14:textId="77777777" w:rsidR="008B53F9" w:rsidRPr="004970A4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</w:tr>
      <w:tr w:rsidR="008B53F9" w:rsidRPr="009617C6" w14:paraId="663F82EC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189682E4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Positive</w:t>
            </w:r>
          </w:p>
        </w:tc>
        <w:tc>
          <w:tcPr>
            <w:tcW w:w="2197" w:type="dxa"/>
          </w:tcPr>
          <w:p w14:paraId="61281934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2089</w:t>
            </w:r>
          </w:p>
          <w:p w14:paraId="5A5BB874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3200.0; 1251.0-11768.0)</w:t>
            </w:r>
          </w:p>
        </w:tc>
        <w:tc>
          <w:tcPr>
            <w:tcW w:w="2230" w:type="dxa"/>
          </w:tcPr>
          <w:p w14:paraId="0BC02ECF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688</w:t>
            </w:r>
          </w:p>
          <w:p w14:paraId="66D0678E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137.2; 72.9-224.4)</w:t>
            </w:r>
          </w:p>
        </w:tc>
        <w:tc>
          <w:tcPr>
            <w:tcW w:w="1954" w:type="dxa"/>
          </w:tcPr>
          <w:p w14:paraId="6421A0CE" w14:textId="77777777" w:rsidR="008B53F9" w:rsidRDefault="008B53F9" w:rsidP="006E3808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777</w:t>
            </w:r>
          </w:p>
          <w:p w14:paraId="7922E017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1702.0; 357.9-7416.0)</w:t>
            </w:r>
          </w:p>
        </w:tc>
      </w:tr>
      <w:tr w:rsidR="008B53F9" w:rsidRPr="009617C6" w14:paraId="2AFEFBF2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2D8E825C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97" w:type="dxa"/>
          </w:tcPr>
          <w:p w14:paraId="4F2BC91B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267</w:t>
            </w:r>
          </w:p>
          <w:p w14:paraId="5DCEE7CD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704.2; 474.7-1485.0)</w:t>
            </w:r>
          </w:p>
        </w:tc>
        <w:tc>
          <w:tcPr>
            <w:tcW w:w="2230" w:type="dxa"/>
          </w:tcPr>
          <w:p w14:paraId="659F78E4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714</w:t>
            </w:r>
          </w:p>
          <w:p w14:paraId="31ED9F5E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90.8; 22.6-186.0)</w:t>
            </w:r>
          </w:p>
        </w:tc>
        <w:tc>
          <w:tcPr>
            <w:tcW w:w="1954" w:type="dxa"/>
          </w:tcPr>
          <w:p w14:paraId="04079924" w14:textId="77777777" w:rsidR="008B53F9" w:rsidRDefault="008B53F9" w:rsidP="006E3808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981</w:t>
            </w:r>
          </w:p>
          <w:p w14:paraId="328AB233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42.6; 46.6-384.0)</w:t>
            </w:r>
          </w:p>
        </w:tc>
      </w:tr>
      <w:tr w:rsidR="008B53F9" w:rsidRPr="009617C6" w14:paraId="45144412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13144A82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Total</w:t>
            </w:r>
          </w:p>
        </w:tc>
        <w:tc>
          <w:tcPr>
            <w:tcW w:w="2197" w:type="dxa"/>
          </w:tcPr>
          <w:p w14:paraId="0C7B1DAB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2356</w:t>
            </w:r>
          </w:p>
          <w:p w14:paraId="6A2DE4B0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2670.5; 995.2-10181.5)</w:t>
            </w:r>
          </w:p>
        </w:tc>
        <w:tc>
          <w:tcPr>
            <w:tcW w:w="2230" w:type="dxa"/>
          </w:tcPr>
          <w:p w14:paraId="7DAB1D49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1402</w:t>
            </w:r>
          </w:p>
          <w:p w14:paraId="288F6232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110.7; 52.8-209.0)</w:t>
            </w:r>
          </w:p>
        </w:tc>
        <w:tc>
          <w:tcPr>
            <w:tcW w:w="1954" w:type="dxa"/>
          </w:tcPr>
          <w:p w14:paraId="1FB6E890" w14:textId="77777777" w:rsidR="008B53F9" w:rsidRDefault="008B53F9" w:rsidP="006E3808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758</w:t>
            </w:r>
          </w:p>
          <w:p w14:paraId="4704B254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824.1; 168.5-4286.0)</w:t>
            </w:r>
          </w:p>
        </w:tc>
      </w:tr>
      <w:tr w:rsidR="008B53F9" w:rsidRPr="009617C6" w14:paraId="43BF7343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5844806" w14:textId="3D6B67E8" w:rsidR="008B53F9" w:rsidRPr="009617C6" w:rsidRDefault="008B53F9" w:rsidP="006E3808">
            <w:pPr>
              <w:contextualSpacing/>
              <w:rPr>
                <w:b w:val="0"/>
                <w:bCs w:val="0"/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 xml:space="preserve">ALFA </w:t>
            </w:r>
          </w:p>
        </w:tc>
        <w:tc>
          <w:tcPr>
            <w:tcW w:w="2197" w:type="dxa"/>
          </w:tcPr>
          <w:p w14:paraId="2ECBCDB8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  <w:tc>
          <w:tcPr>
            <w:tcW w:w="2230" w:type="dxa"/>
          </w:tcPr>
          <w:p w14:paraId="5B9FE6E1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  <w:tc>
          <w:tcPr>
            <w:tcW w:w="1954" w:type="dxa"/>
          </w:tcPr>
          <w:p w14:paraId="20693A2E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</w:tr>
      <w:tr w:rsidR="008B53F9" w:rsidRPr="009617C6" w14:paraId="12B7D1A0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22B5B17A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Positive</w:t>
            </w:r>
          </w:p>
        </w:tc>
        <w:tc>
          <w:tcPr>
            <w:tcW w:w="2197" w:type="dxa"/>
          </w:tcPr>
          <w:p w14:paraId="2F664A85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052</w:t>
            </w:r>
          </w:p>
          <w:p w14:paraId="0245A8D0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3140.0; 1162.5-11746.0)</w:t>
            </w:r>
          </w:p>
        </w:tc>
        <w:tc>
          <w:tcPr>
            <w:tcW w:w="2230" w:type="dxa"/>
          </w:tcPr>
          <w:p w14:paraId="4569D488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59</w:t>
            </w:r>
          </w:p>
          <w:p w14:paraId="080B3C41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 xml:space="preserve">(138.0; 74.8-231.1) </w:t>
            </w:r>
          </w:p>
        </w:tc>
        <w:tc>
          <w:tcPr>
            <w:tcW w:w="1954" w:type="dxa"/>
          </w:tcPr>
          <w:p w14:paraId="321341BC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2811</w:t>
            </w:r>
          </w:p>
          <w:p w14:paraId="27CDA503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1541.0 (306.2-7079.0)</w:t>
            </w:r>
          </w:p>
        </w:tc>
      </w:tr>
      <w:tr w:rsidR="008B53F9" w:rsidRPr="009617C6" w14:paraId="1B160158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0F1985B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97" w:type="dxa"/>
          </w:tcPr>
          <w:p w14:paraId="3F6E9B7F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01</w:t>
            </w:r>
          </w:p>
          <w:p w14:paraId="11503912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565.2; 438.2-971.2)</w:t>
            </w:r>
          </w:p>
        </w:tc>
        <w:tc>
          <w:tcPr>
            <w:tcW w:w="2230" w:type="dxa"/>
          </w:tcPr>
          <w:p w14:paraId="4DAA2A86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545</w:t>
            </w:r>
          </w:p>
          <w:p w14:paraId="142E3F5C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75.0; 8.2-152.1)</w:t>
            </w:r>
          </w:p>
        </w:tc>
        <w:tc>
          <w:tcPr>
            <w:tcW w:w="1954" w:type="dxa"/>
          </w:tcPr>
          <w:p w14:paraId="4D415662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646</w:t>
            </w:r>
          </w:p>
          <w:p w14:paraId="5E9BBCA6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102.7 (24.7-235.7)</w:t>
            </w:r>
          </w:p>
        </w:tc>
      </w:tr>
      <w:tr w:rsidR="008B53F9" w:rsidRPr="001869DA" w14:paraId="75453BFF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63E4B9C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Total</w:t>
            </w:r>
          </w:p>
        </w:tc>
        <w:tc>
          <w:tcPr>
            <w:tcW w:w="2197" w:type="dxa"/>
          </w:tcPr>
          <w:p w14:paraId="0EE773D2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153</w:t>
            </w:r>
          </w:p>
          <w:p w14:paraId="6052F217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2882.0; 1039.0-10941.0)</w:t>
            </w:r>
          </w:p>
        </w:tc>
        <w:tc>
          <w:tcPr>
            <w:tcW w:w="2230" w:type="dxa"/>
          </w:tcPr>
          <w:p w14:paraId="691E3C09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04</w:t>
            </w:r>
          </w:p>
          <w:p w14:paraId="47F223C0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11.0; 53.9-208.4)</w:t>
            </w:r>
          </w:p>
        </w:tc>
        <w:tc>
          <w:tcPr>
            <w:tcW w:w="1954" w:type="dxa"/>
          </w:tcPr>
          <w:p w14:paraId="2F52479B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3457</w:t>
            </w:r>
          </w:p>
          <w:p w14:paraId="0291CA66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831.5 (165.1-4668.0)</w:t>
            </w:r>
          </w:p>
        </w:tc>
      </w:tr>
      <w:tr w:rsidR="008B53F9" w:rsidRPr="009617C6" w14:paraId="6C8F6A66" w14:textId="77777777" w:rsidTr="001416A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7C1B962D" w14:textId="77777777" w:rsidR="008B53F9" w:rsidRPr="009617C6" w:rsidRDefault="008B53F9" w:rsidP="006E3808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="Calibri" w:cs="Calibri"/>
                <w:kern w:val="24"/>
                <w:sz w:val="18"/>
                <w:szCs w:val="18"/>
              </w:rPr>
            </w:pPr>
            <w:r w:rsidRPr="004970A4">
              <w:rPr>
                <w:kern w:val="24"/>
                <w:sz w:val="18"/>
                <w:szCs w:val="18"/>
              </w:rPr>
              <w:t>≥100</w:t>
            </w:r>
            <w:r>
              <w:rPr>
                <w:kern w:val="24"/>
                <w:sz w:val="18"/>
                <w:szCs w:val="18"/>
              </w:rPr>
              <w:t>0</w:t>
            </w:r>
            <w:r w:rsidRPr="004970A4">
              <w:rPr>
                <w:kern w:val="24"/>
                <w:sz w:val="18"/>
                <w:szCs w:val="18"/>
              </w:rPr>
              <w:t xml:space="preserve"> U/ml</w:t>
            </w:r>
          </w:p>
        </w:tc>
        <w:tc>
          <w:tcPr>
            <w:tcW w:w="2230" w:type="dxa"/>
          </w:tcPr>
          <w:p w14:paraId="495D35F5" w14:textId="77777777" w:rsidR="008B53F9" w:rsidRPr="009617C6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1954" w:type="dxa"/>
          </w:tcPr>
          <w:p w14:paraId="17EBCA5A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</w:tr>
      <w:tr w:rsidR="008B53F9" w:rsidRPr="004970A4" w14:paraId="69A8EBD7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4F1C08B" w14:textId="5C7E0BBE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 xml:space="preserve">Self- LFIA </w:t>
            </w:r>
          </w:p>
        </w:tc>
        <w:tc>
          <w:tcPr>
            <w:tcW w:w="2197" w:type="dxa"/>
          </w:tcPr>
          <w:p w14:paraId="59746724" w14:textId="77777777" w:rsidR="008B53F9" w:rsidRPr="004970A4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0A4">
              <w:rPr>
                <w:rFonts w:asciiTheme="minorHAnsi" w:hAnsi="Calibri" w:cs="Calibri"/>
                <w:b/>
                <w:bCs/>
                <w:kern w:val="24"/>
                <w:sz w:val="18"/>
                <w:szCs w:val="18"/>
              </w:rPr>
              <w:t>Roche positive</w:t>
            </w:r>
          </w:p>
          <w:p w14:paraId="61A5B754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  <w:tc>
          <w:tcPr>
            <w:tcW w:w="2230" w:type="dxa"/>
          </w:tcPr>
          <w:p w14:paraId="2D76F6E5" w14:textId="77777777" w:rsidR="008B53F9" w:rsidRPr="004970A4" w:rsidRDefault="008B53F9" w:rsidP="006E3808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0A4">
              <w:rPr>
                <w:rFonts w:asciiTheme="minorHAnsi" w:hAnsi="Calibri" w:cs="Calibri"/>
                <w:b/>
                <w:bCs/>
                <w:kern w:val="24"/>
                <w:sz w:val="18"/>
                <w:szCs w:val="18"/>
              </w:rPr>
              <w:t>Roche negative</w:t>
            </w:r>
          </w:p>
          <w:p w14:paraId="47EA7FD0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  <w:tc>
          <w:tcPr>
            <w:tcW w:w="1954" w:type="dxa"/>
          </w:tcPr>
          <w:p w14:paraId="0A36397D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4"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Total</w:t>
            </w:r>
          </w:p>
          <w:p w14:paraId="5D482B9A" w14:textId="77777777" w:rsidR="008B53F9" w:rsidRPr="004970A4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b/>
                <w:bCs/>
                <w:sz w:val="18"/>
                <w:szCs w:val="18"/>
              </w:rPr>
            </w:pPr>
            <w:r w:rsidRPr="004970A4">
              <w:rPr>
                <w:b/>
                <w:bCs/>
                <w:kern w:val="24"/>
                <w:sz w:val="18"/>
                <w:szCs w:val="18"/>
              </w:rPr>
              <w:t>(</w:t>
            </w:r>
            <w:proofErr w:type="gramStart"/>
            <w:r w:rsidRPr="004970A4">
              <w:rPr>
                <w:b/>
                <w:bCs/>
                <w:kern w:val="24"/>
                <w:sz w:val="18"/>
                <w:szCs w:val="18"/>
              </w:rPr>
              <w:t>median</w:t>
            </w:r>
            <w:proofErr w:type="gramEnd"/>
            <w:r w:rsidRPr="004970A4">
              <w:rPr>
                <w:b/>
                <w:bCs/>
                <w:kern w:val="24"/>
                <w:sz w:val="18"/>
                <w:szCs w:val="18"/>
              </w:rPr>
              <w:t xml:space="preserve"> (IQR) titre)</w:t>
            </w:r>
          </w:p>
        </w:tc>
      </w:tr>
      <w:tr w:rsidR="008B53F9" w:rsidRPr="009617C6" w14:paraId="199B741E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106C8BEC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Positive</w:t>
            </w:r>
          </w:p>
        </w:tc>
        <w:tc>
          <w:tcPr>
            <w:tcW w:w="2197" w:type="dxa"/>
          </w:tcPr>
          <w:p w14:paraId="2F409708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1670</w:t>
            </w:r>
          </w:p>
          <w:p w14:paraId="5BEECD85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5200.0; 2181.0-15403.0)</w:t>
            </w:r>
          </w:p>
        </w:tc>
        <w:tc>
          <w:tcPr>
            <w:tcW w:w="2230" w:type="dxa"/>
          </w:tcPr>
          <w:p w14:paraId="734F4952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1107</w:t>
            </w:r>
          </w:p>
          <w:p w14:paraId="43BCBF1B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249.8; 108.9-509.2)</w:t>
            </w:r>
          </w:p>
        </w:tc>
        <w:tc>
          <w:tcPr>
            <w:tcW w:w="1954" w:type="dxa"/>
          </w:tcPr>
          <w:p w14:paraId="3AFC5370" w14:textId="77777777" w:rsidR="008B53F9" w:rsidRDefault="008B53F9" w:rsidP="006E3808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777</w:t>
            </w:r>
          </w:p>
          <w:p w14:paraId="7D19C75A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1702.0; 357.9-7416.0)</w:t>
            </w:r>
          </w:p>
        </w:tc>
      </w:tr>
      <w:tr w:rsidR="008B53F9" w:rsidRPr="009617C6" w14:paraId="2DACE233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7BC26D39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97" w:type="dxa"/>
          </w:tcPr>
          <w:p w14:paraId="6CE52B1A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96</w:t>
            </w:r>
          </w:p>
          <w:p w14:paraId="2EB366FA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2215.0; 1388.5-4077.0)</w:t>
            </w:r>
          </w:p>
        </w:tc>
        <w:tc>
          <w:tcPr>
            <w:tcW w:w="2230" w:type="dxa"/>
          </w:tcPr>
          <w:p w14:paraId="33825944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885</w:t>
            </w:r>
          </w:p>
          <w:p w14:paraId="2AA75461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122.5; 38.2-280.2)</w:t>
            </w:r>
          </w:p>
        </w:tc>
        <w:tc>
          <w:tcPr>
            <w:tcW w:w="1954" w:type="dxa"/>
          </w:tcPr>
          <w:p w14:paraId="705CDC6F" w14:textId="77777777" w:rsidR="008B53F9" w:rsidRDefault="008B53F9" w:rsidP="006E3808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981</w:t>
            </w:r>
          </w:p>
          <w:p w14:paraId="35818E4D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42.6; 46.6-384.0)</w:t>
            </w:r>
          </w:p>
        </w:tc>
      </w:tr>
      <w:tr w:rsidR="008B53F9" w:rsidRPr="009617C6" w14:paraId="0D255961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C6E8BA1" w14:textId="77777777" w:rsidR="008B53F9" w:rsidRPr="009617C6" w:rsidRDefault="008B53F9" w:rsidP="006E3808">
            <w:pPr>
              <w:contextualSpacing/>
              <w:rPr>
                <w:rFonts w:eastAsia="Cambria" w:cstheme="minorHAnsi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Total</w:t>
            </w:r>
          </w:p>
        </w:tc>
        <w:tc>
          <w:tcPr>
            <w:tcW w:w="2197" w:type="dxa"/>
          </w:tcPr>
          <w:p w14:paraId="17EF75CF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1766</w:t>
            </w:r>
          </w:p>
          <w:p w14:paraId="58874344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4790.5; 2114.0-14606.0)</w:t>
            </w:r>
          </w:p>
        </w:tc>
        <w:tc>
          <w:tcPr>
            <w:tcW w:w="2230" w:type="dxa"/>
          </w:tcPr>
          <w:p w14:paraId="582C62F7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1992</w:t>
            </w:r>
          </w:p>
          <w:p w14:paraId="39DD80B6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rFonts w:eastAsia="Cambria" w:cstheme="minorHAnsi"/>
                <w:sz w:val="18"/>
                <w:szCs w:val="18"/>
              </w:rPr>
              <w:t>(190.0; 73.9-401.4)</w:t>
            </w:r>
          </w:p>
        </w:tc>
        <w:tc>
          <w:tcPr>
            <w:tcW w:w="1954" w:type="dxa"/>
          </w:tcPr>
          <w:p w14:paraId="019F9DF0" w14:textId="77777777" w:rsidR="008B53F9" w:rsidRDefault="008B53F9" w:rsidP="006E3808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758</w:t>
            </w:r>
          </w:p>
          <w:p w14:paraId="637AAF2A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824.1; 168.5-4286.0)</w:t>
            </w:r>
          </w:p>
        </w:tc>
      </w:tr>
      <w:tr w:rsidR="008B53F9" w:rsidRPr="009617C6" w14:paraId="02ED5453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6CE28E1D" w14:textId="7E471362" w:rsidR="008B53F9" w:rsidRPr="009617C6" w:rsidRDefault="008B53F9" w:rsidP="006E3808">
            <w:pPr>
              <w:contextualSpacing/>
              <w:rPr>
                <w:b w:val="0"/>
                <w:bCs w:val="0"/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 xml:space="preserve">ALFA </w:t>
            </w:r>
          </w:p>
        </w:tc>
        <w:tc>
          <w:tcPr>
            <w:tcW w:w="2197" w:type="dxa"/>
          </w:tcPr>
          <w:p w14:paraId="4A72F15C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  <w:tc>
          <w:tcPr>
            <w:tcW w:w="2230" w:type="dxa"/>
          </w:tcPr>
          <w:p w14:paraId="36A235F5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  <w:tc>
          <w:tcPr>
            <w:tcW w:w="1954" w:type="dxa"/>
          </w:tcPr>
          <w:p w14:paraId="07FCC230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</w:p>
        </w:tc>
      </w:tr>
      <w:tr w:rsidR="008B53F9" w:rsidRPr="009617C6" w14:paraId="606427C3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65C89A70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Positive</w:t>
            </w:r>
          </w:p>
        </w:tc>
        <w:tc>
          <w:tcPr>
            <w:tcW w:w="2197" w:type="dxa"/>
          </w:tcPr>
          <w:p w14:paraId="5BD9B3EC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612</w:t>
            </w:r>
          </w:p>
          <w:p w14:paraId="49D85188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5465.5; 2195.5-15522.5)</w:t>
            </w:r>
          </w:p>
        </w:tc>
        <w:tc>
          <w:tcPr>
            <w:tcW w:w="2230" w:type="dxa"/>
          </w:tcPr>
          <w:p w14:paraId="0ABC9E5C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199</w:t>
            </w:r>
          </w:p>
          <w:p w14:paraId="0113DBA2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248.2; 109.1-480.9)</w:t>
            </w:r>
          </w:p>
        </w:tc>
        <w:tc>
          <w:tcPr>
            <w:tcW w:w="1954" w:type="dxa"/>
          </w:tcPr>
          <w:p w14:paraId="71DD8FC5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2811</w:t>
            </w:r>
          </w:p>
          <w:p w14:paraId="5BE16211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1541.0 (306.2-7079.0)</w:t>
            </w:r>
          </w:p>
        </w:tc>
      </w:tr>
      <w:tr w:rsidR="008B53F9" w:rsidRPr="009617C6" w14:paraId="4088F026" w14:textId="77777777" w:rsidTr="0014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7D56452B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97" w:type="dxa"/>
          </w:tcPr>
          <w:p w14:paraId="71A880F3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4</w:t>
            </w:r>
          </w:p>
          <w:p w14:paraId="6867CDB4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589.0; 1190.0-2311.5)</w:t>
            </w:r>
          </w:p>
        </w:tc>
        <w:tc>
          <w:tcPr>
            <w:tcW w:w="2230" w:type="dxa"/>
          </w:tcPr>
          <w:p w14:paraId="714B7417" w14:textId="77777777" w:rsidR="008B53F9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622</w:t>
            </w:r>
          </w:p>
          <w:p w14:paraId="76B1804D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98.9; 19.4-217.4)</w:t>
            </w:r>
          </w:p>
        </w:tc>
        <w:tc>
          <w:tcPr>
            <w:tcW w:w="1954" w:type="dxa"/>
          </w:tcPr>
          <w:p w14:paraId="1294042F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646</w:t>
            </w:r>
          </w:p>
          <w:p w14:paraId="53713C71" w14:textId="77777777" w:rsidR="008B53F9" w:rsidRPr="009617C6" w:rsidRDefault="008B53F9" w:rsidP="006E380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102.7 (24.7-235.7)</w:t>
            </w:r>
          </w:p>
        </w:tc>
      </w:tr>
      <w:tr w:rsidR="008B53F9" w:rsidRPr="001869DA" w14:paraId="18B7B69D" w14:textId="77777777" w:rsidTr="00141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6071BB1E" w14:textId="77777777" w:rsidR="008B53F9" w:rsidRPr="009617C6" w:rsidRDefault="008B53F9" w:rsidP="006E3808">
            <w:pPr>
              <w:contextualSpacing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Total</w:t>
            </w:r>
          </w:p>
        </w:tc>
        <w:tc>
          <w:tcPr>
            <w:tcW w:w="2197" w:type="dxa"/>
          </w:tcPr>
          <w:p w14:paraId="06245B86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636</w:t>
            </w:r>
          </w:p>
          <w:p w14:paraId="3BD7CD31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 xml:space="preserve">(5218.0; 2158.5-15387.5) </w:t>
            </w:r>
          </w:p>
        </w:tc>
        <w:tc>
          <w:tcPr>
            <w:tcW w:w="2230" w:type="dxa"/>
          </w:tcPr>
          <w:p w14:paraId="60E79C67" w14:textId="77777777" w:rsidR="008B53F9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821</w:t>
            </w:r>
          </w:p>
          <w:p w14:paraId="3067FFD3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(180.9; 73.2-390.8)</w:t>
            </w:r>
          </w:p>
        </w:tc>
        <w:tc>
          <w:tcPr>
            <w:tcW w:w="1954" w:type="dxa"/>
          </w:tcPr>
          <w:p w14:paraId="20CE046A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3457</w:t>
            </w:r>
          </w:p>
          <w:p w14:paraId="1A8C2A48" w14:textId="77777777" w:rsidR="008B53F9" w:rsidRPr="009617C6" w:rsidRDefault="008B53F9" w:rsidP="006E380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8"/>
                <w:szCs w:val="18"/>
              </w:rPr>
            </w:pPr>
            <w:r w:rsidRPr="009617C6">
              <w:rPr>
                <w:kern w:val="24"/>
                <w:sz w:val="18"/>
                <w:szCs w:val="18"/>
              </w:rPr>
              <w:t>831.5 (165.1-4668.0)</w:t>
            </w:r>
          </w:p>
        </w:tc>
      </w:tr>
    </w:tbl>
    <w:p w14:paraId="2EBE3E6C" w14:textId="77777777" w:rsidR="00BB7444" w:rsidRDefault="00BB7444" w:rsidP="00BB7444">
      <w:pPr>
        <w:spacing w:after="0" w:line="480" w:lineRule="auto"/>
        <w:rPr>
          <w:b/>
          <w:bCs/>
        </w:rPr>
      </w:pPr>
    </w:p>
    <w:p w14:paraId="313A3E94" w14:textId="77777777" w:rsidR="00546E3D" w:rsidRDefault="00546E3D"/>
    <w:sectPr w:rsidR="00546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44"/>
    <w:rsid w:val="001416A3"/>
    <w:rsid w:val="003A71DA"/>
    <w:rsid w:val="00546E3D"/>
    <w:rsid w:val="008B53F9"/>
    <w:rsid w:val="00BB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777BC"/>
  <w15:chartTrackingRefBased/>
  <w15:docId w15:val="{CEB3217F-C62A-4837-ADF5-0B7B9BDA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7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BB744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B744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ison, Christina J</dc:creator>
  <cp:keywords/>
  <dc:description/>
  <cp:lastModifiedBy>Atchison, Christina J</cp:lastModifiedBy>
  <cp:revision>2</cp:revision>
  <dcterms:created xsi:type="dcterms:W3CDTF">2022-05-27T15:01:00Z</dcterms:created>
  <dcterms:modified xsi:type="dcterms:W3CDTF">2022-05-31T17:10:00Z</dcterms:modified>
</cp:coreProperties>
</file>